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7E8BB3" w14:textId="77777777" w:rsidR="000B62A9" w:rsidRDefault="000B62A9" w:rsidP="0008132B">
      <w:pPr>
        <w:pStyle w:val="Caption"/>
        <w:keepNext/>
        <w:rPr>
          <w:color w:val="auto"/>
          <w:sz w:val="22"/>
          <w:szCs w:val="22"/>
        </w:rPr>
      </w:pPr>
    </w:p>
    <w:p w14:paraId="0AC22580" w14:textId="3A9EC6B2" w:rsidR="0008132B" w:rsidRPr="0008132B" w:rsidRDefault="00FB246E" w:rsidP="001F6B7B">
      <w:pPr>
        <w:pStyle w:val="Caption"/>
        <w:keepNext/>
        <w:jc w:val="center"/>
        <w:rPr>
          <w:b w:val="0"/>
          <w:color w:val="auto"/>
          <w:sz w:val="22"/>
          <w:szCs w:val="22"/>
        </w:rPr>
      </w:pPr>
      <w:r>
        <w:rPr>
          <w:color w:val="auto"/>
          <w:sz w:val="22"/>
          <w:szCs w:val="22"/>
        </w:rPr>
        <w:t>S2</w:t>
      </w:r>
      <w:bookmarkStart w:id="0" w:name="_GoBack"/>
      <w:bookmarkEnd w:id="0"/>
      <w:r w:rsidR="001F6B7B">
        <w:rPr>
          <w:color w:val="auto"/>
          <w:sz w:val="22"/>
          <w:szCs w:val="22"/>
        </w:rPr>
        <w:t xml:space="preserve"> </w:t>
      </w:r>
      <w:r w:rsidR="0008132B" w:rsidRPr="0008132B">
        <w:rPr>
          <w:color w:val="auto"/>
          <w:sz w:val="22"/>
          <w:szCs w:val="22"/>
        </w:rPr>
        <w:t>Table</w:t>
      </w:r>
      <w:r w:rsidR="0008132B">
        <w:rPr>
          <w:color w:val="auto"/>
          <w:sz w:val="22"/>
          <w:szCs w:val="22"/>
        </w:rPr>
        <w:t>.</w:t>
      </w:r>
    </w:p>
    <w:tbl>
      <w:tblPr>
        <w:tblW w:w="7127" w:type="dxa"/>
        <w:jc w:val="center"/>
        <w:tblInd w:w="93" w:type="dxa"/>
        <w:tblLook w:val="04A0" w:firstRow="1" w:lastRow="0" w:firstColumn="1" w:lastColumn="0" w:noHBand="0" w:noVBand="1"/>
      </w:tblPr>
      <w:tblGrid>
        <w:gridCol w:w="860"/>
        <w:gridCol w:w="1307"/>
        <w:gridCol w:w="1240"/>
        <w:gridCol w:w="1240"/>
        <w:gridCol w:w="1240"/>
        <w:gridCol w:w="1240"/>
      </w:tblGrid>
      <w:tr w:rsidR="0008132B" w:rsidRPr="0008132B" w14:paraId="1045627C" w14:textId="77777777" w:rsidTr="0008132B">
        <w:trPr>
          <w:trHeight w:val="300"/>
          <w:jc w:val="center"/>
        </w:trPr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256050" w14:textId="77777777" w:rsidR="0008132B" w:rsidRPr="00CD533C" w:rsidRDefault="0008132B" w:rsidP="000813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CD533C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ECBB7A" w14:textId="77777777" w:rsidR="0008132B" w:rsidRPr="00CD533C" w:rsidRDefault="0008132B" w:rsidP="000813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CD533C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24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E0E5B4" w14:textId="77777777" w:rsidR="0008132B" w:rsidRPr="00CD533C" w:rsidRDefault="0008132B" w:rsidP="0008132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D533C">
              <w:rPr>
                <w:rFonts w:eastAsia="Times New Roman" w:cs="Times New Roman"/>
                <w:color w:val="000000"/>
              </w:rPr>
              <w:t>ATCs</w:t>
            </w:r>
          </w:p>
        </w:tc>
        <w:tc>
          <w:tcPr>
            <w:tcW w:w="24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D8EE94" w14:textId="77777777" w:rsidR="0008132B" w:rsidRPr="00CD533C" w:rsidRDefault="0008132B" w:rsidP="0008132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D533C">
              <w:rPr>
                <w:rFonts w:eastAsia="Times New Roman" w:cs="Times New Roman"/>
                <w:color w:val="000000"/>
              </w:rPr>
              <w:t>Controls</w:t>
            </w:r>
          </w:p>
        </w:tc>
      </w:tr>
      <w:tr w:rsidR="0008132B" w:rsidRPr="0008132B" w14:paraId="72D98477" w14:textId="77777777" w:rsidTr="0008132B">
        <w:trPr>
          <w:trHeight w:val="315"/>
          <w:jc w:val="center"/>
        </w:trPr>
        <w:tc>
          <w:tcPr>
            <w:tcW w:w="216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DFE3CC" w14:textId="77777777" w:rsidR="0008132B" w:rsidRPr="00CD533C" w:rsidRDefault="0008132B" w:rsidP="0008132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D533C">
              <w:rPr>
                <w:rFonts w:eastAsia="Times New Roman" w:cs="Times New Roman"/>
                <w:color w:val="000000"/>
              </w:rPr>
              <w:t>Measure (RTs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32DE27" w14:textId="77777777" w:rsidR="0008132B" w:rsidRPr="00CD533C" w:rsidRDefault="0008132B" w:rsidP="0008132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D533C">
              <w:rPr>
                <w:rFonts w:eastAsia="Times New Roman" w:cs="Times New Roman"/>
                <w:color w:val="000000"/>
              </w:rPr>
              <w:t>Pr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815E3B" w14:textId="77777777" w:rsidR="0008132B" w:rsidRPr="00CD533C" w:rsidRDefault="0008132B" w:rsidP="0008132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D533C">
              <w:rPr>
                <w:rFonts w:eastAsia="Times New Roman" w:cs="Times New Roman"/>
                <w:color w:val="000000"/>
              </w:rPr>
              <w:t>Post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08ABAB" w14:textId="77777777" w:rsidR="0008132B" w:rsidRPr="00CD533C" w:rsidRDefault="0008132B" w:rsidP="0008132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D533C">
              <w:rPr>
                <w:rFonts w:eastAsia="Times New Roman" w:cs="Times New Roman"/>
                <w:color w:val="000000"/>
              </w:rPr>
              <w:t>Pr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AE755E" w14:textId="77777777" w:rsidR="0008132B" w:rsidRPr="00CD533C" w:rsidRDefault="0008132B" w:rsidP="0008132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D533C">
              <w:rPr>
                <w:rFonts w:eastAsia="Times New Roman" w:cs="Times New Roman"/>
                <w:color w:val="000000"/>
              </w:rPr>
              <w:t>Post</w:t>
            </w:r>
          </w:p>
        </w:tc>
      </w:tr>
      <w:tr w:rsidR="0008132B" w:rsidRPr="0008132B" w14:paraId="2FDCAB0E" w14:textId="77777777" w:rsidTr="0008132B">
        <w:trPr>
          <w:trHeight w:val="300"/>
          <w:jc w:val="center"/>
        </w:trPr>
        <w:tc>
          <w:tcPr>
            <w:tcW w:w="8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BC9F6" w14:textId="77777777" w:rsidR="0008132B" w:rsidRPr="00CD533C" w:rsidRDefault="0008132B" w:rsidP="0008132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D533C">
              <w:rPr>
                <w:rFonts w:eastAsia="Times New Roman" w:cs="Times New Roman"/>
                <w:color w:val="000000"/>
              </w:rPr>
              <w:t>Verbal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F983E" w14:textId="77777777" w:rsidR="0008132B" w:rsidRPr="00CD533C" w:rsidRDefault="0008132B" w:rsidP="000813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CD533C">
              <w:rPr>
                <w:rFonts w:eastAsia="Times New Roman" w:cs="Times New Roman"/>
                <w:color w:val="000000"/>
              </w:rPr>
              <w:t>Congruen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04D00" w14:textId="77777777" w:rsidR="0008132B" w:rsidRPr="00CD533C" w:rsidRDefault="0008132B" w:rsidP="0008132B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CD533C">
              <w:rPr>
                <w:rFonts w:eastAsia="Times New Roman" w:cs="Arial"/>
                <w:color w:val="000000"/>
              </w:rPr>
              <w:t>627 (143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6E7F8" w14:textId="77777777" w:rsidR="0008132B" w:rsidRPr="00CD533C" w:rsidRDefault="0008132B" w:rsidP="0008132B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CD533C">
              <w:rPr>
                <w:rFonts w:eastAsia="Times New Roman" w:cs="Arial"/>
                <w:color w:val="000000"/>
              </w:rPr>
              <w:t>592 (106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DEF4E" w14:textId="77777777" w:rsidR="0008132B" w:rsidRPr="00CD533C" w:rsidRDefault="0008132B" w:rsidP="0008132B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CD533C">
              <w:rPr>
                <w:rFonts w:eastAsia="Times New Roman" w:cs="Arial"/>
                <w:color w:val="000000"/>
              </w:rPr>
              <w:t>711 (205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277D9" w14:textId="77777777" w:rsidR="0008132B" w:rsidRPr="00CD533C" w:rsidRDefault="0008132B" w:rsidP="0008132B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CD533C">
              <w:rPr>
                <w:rFonts w:eastAsia="Times New Roman" w:cs="Arial"/>
                <w:color w:val="000000"/>
              </w:rPr>
              <w:t>623 (144)</w:t>
            </w:r>
          </w:p>
        </w:tc>
      </w:tr>
      <w:tr w:rsidR="0008132B" w:rsidRPr="0008132B" w14:paraId="3DBE52FB" w14:textId="77777777" w:rsidTr="0008132B">
        <w:trPr>
          <w:trHeight w:val="300"/>
          <w:jc w:val="center"/>
        </w:trPr>
        <w:tc>
          <w:tcPr>
            <w:tcW w:w="8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9B0F3A" w14:textId="77777777" w:rsidR="0008132B" w:rsidRPr="00CD533C" w:rsidRDefault="0008132B" w:rsidP="000813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4076D" w14:textId="77777777" w:rsidR="0008132B" w:rsidRPr="00CD533C" w:rsidRDefault="0008132B" w:rsidP="000813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CD533C">
              <w:rPr>
                <w:rFonts w:eastAsia="Times New Roman" w:cs="Times New Roman"/>
                <w:color w:val="000000"/>
              </w:rPr>
              <w:t>Incongruen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DB4E4" w14:textId="77777777" w:rsidR="0008132B" w:rsidRPr="00CD533C" w:rsidRDefault="0008132B" w:rsidP="0008132B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CD533C">
              <w:rPr>
                <w:rFonts w:eastAsia="Times New Roman" w:cs="Arial"/>
                <w:color w:val="000000"/>
              </w:rPr>
              <w:t>745 (171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175EE" w14:textId="77777777" w:rsidR="0008132B" w:rsidRPr="00CD533C" w:rsidRDefault="0008132B" w:rsidP="0008132B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CD533C">
              <w:rPr>
                <w:rFonts w:eastAsia="Times New Roman" w:cs="Arial"/>
                <w:color w:val="000000"/>
              </w:rPr>
              <w:t>681 (142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602E6" w14:textId="77777777" w:rsidR="0008132B" w:rsidRPr="00CD533C" w:rsidRDefault="0008132B" w:rsidP="0008132B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CD533C">
              <w:rPr>
                <w:rFonts w:eastAsia="Times New Roman" w:cs="Arial"/>
                <w:color w:val="000000"/>
              </w:rPr>
              <w:t>826 (234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A30C8" w14:textId="77777777" w:rsidR="0008132B" w:rsidRPr="00CD533C" w:rsidRDefault="0008132B" w:rsidP="0008132B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CD533C">
              <w:rPr>
                <w:rFonts w:eastAsia="Times New Roman" w:cs="Arial"/>
                <w:color w:val="000000"/>
              </w:rPr>
              <w:t>747 (201)</w:t>
            </w:r>
          </w:p>
        </w:tc>
      </w:tr>
      <w:tr w:rsidR="0008132B" w:rsidRPr="0008132B" w14:paraId="39096DE8" w14:textId="77777777" w:rsidTr="0008132B">
        <w:trPr>
          <w:trHeight w:val="300"/>
          <w:jc w:val="center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2375B" w14:textId="77777777" w:rsidR="0008132B" w:rsidRPr="00CD533C" w:rsidRDefault="0008132B" w:rsidP="0008132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28589" w14:textId="77777777" w:rsidR="0008132B" w:rsidRPr="00CD533C" w:rsidRDefault="0008132B" w:rsidP="000813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9ACB0" w14:textId="77777777" w:rsidR="0008132B" w:rsidRPr="00CD533C" w:rsidRDefault="0008132B" w:rsidP="0008132B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2C690" w14:textId="77777777" w:rsidR="0008132B" w:rsidRPr="00CD533C" w:rsidRDefault="0008132B" w:rsidP="0008132B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847FE" w14:textId="77777777" w:rsidR="0008132B" w:rsidRPr="00CD533C" w:rsidRDefault="0008132B" w:rsidP="0008132B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ED8A1" w14:textId="77777777" w:rsidR="0008132B" w:rsidRPr="00CD533C" w:rsidRDefault="0008132B" w:rsidP="0008132B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08132B" w:rsidRPr="0008132B" w14:paraId="43619FFC" w14:textId="77777777" w:rsidTr="0008132B">
        <w:trPr>
          <w:trHeight w:val="300"/>
          <w:jc w:val="center"/>
        </w:trPr>
        <w:tc>
          <w:tcPr>
            <w:tcW w:w="8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A39D2" w14:textId="77777777" w:rsidR="0008132B" w:rsidRPr="00CD533C" w:rsidRDefault="0008132B" w:rsidP="0008132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D533C">
              <w:rPr>
                <w:rFonts w:eastAsia="Times New Roman" w:cs="Times New Roman"/>
                <w:color w:val="000000"/>
              </w:rPr>
              <w:t>Spatial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8ED48" w14:textId="77777777" w:rsidR="0008132B" w:rsidRPr="00CD533C" w:rsidRDefault="0008132B" w:rsidP="000813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CD533C">
              <w:rPr>
                <w:rFonts w:eastAsia="Times New Roman" w:cs="Times New Roman"/>
                <w:color w:val="000000"/>
              </w:rPr>
              <w:t>Congruen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39B47" w14:textId="77777777" w:rsidR="0008132B" w:rsidRPr="00CD533C" w:rsidRDefault="0008132B" w:rsidP="0008132B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CD533C">
              <w:rPr>
                <w:rFonts w:eastAsia="Times New Roman" w:cs="Arial"/>
                <w:color w:val="000000"/>
              </w:rPr>
              <w:t>441 (86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8CE81" w14:textId="77777777" w:rsidR="0008132B" w:rsidRPr="00CD533C" w:rsidRDefault="0008132B" w:rsidP="0008132B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CD533C">
              <w:rPr>
                <w:rFonts w:eastAsia="Times New Roman" w:cs="Arial"/>
                <w:color w:val="000000"/>
              </w:rPr>
              <w:t>409 (51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7114A" w14:textId="77777777" w:rsidR="0008132B" w:rsidRPr="00CD533C" w:rsidRDefault="0008132B" w:rsidP="0008132B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CD533C">
              <w:rPr>
                <w:rFonts w:eastAsia="Times New Roman" w:cs="Arial"/>
                <w:color w:val="000000"/>
              </w:rPr>
              <w:t>490 (93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F2955" w14:textId="77777777" w:rsidR="0008132B" w:rsidRPr="00CD533C" w:rsidRDefault="0008132B" w:rsidP="0008132B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CD533C">
              <w:rPr>
                <w:rFonts w:eastAsia="Times New Roman" w:cs="Arial"/>
                <w:color w:val="000000"/>
              </w:rPr>
              <w:t>421 (51)</w:t>
            </w:r>
          </w:p>
        </w:tc>
      </w:tr>
      <w:tr w:rsidR="0008132B" w:rsidRPr="0008132B" w14:paraId="33C5CA06" w14:textId="77777777" w:rsidTr="0008132B">
        <w:trPr>
          <w:trHeight w:val="300"/>
          <w:jc w:val="center"/>
        </w:trPr>
        <w:tc>
          <w:tcPr>
            <w:tcW w:w="8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4354ED" w14:textId="77777777" w:rsidR="0008132B" w:rsidRPr="00CD533C" w:rsidRDefault="0008132B" w:rsidP="000813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DBB6D" w14:textId="77777777" w:rsidR="0008132B" w:rsidRPr="00CD533C" w:rsidRDefault="0008132B" w:rsidP="000813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CD533C">
              <w:rPr>
                <w:rFonts w:eastAsia="Times New Roman" w:cs="Times New Roman"/>
                <w:color w:val="000000"/>
              </w:rPr>
              <w:t>Incongruen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C0856" w14:textId="77777777" w:rsidR="0008132B" w:rsidRPr="00CD533C" w:rsidRDefault="0008132B" w:rsidP="0008132B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CD533C">
              <w:rPr>
                <w:rFonts w:eastAsia="Times New Roman" w:cs="Arial"/>
                <w:color w:val="000000"/>
              </w:rPr>
              <w:t>533 (106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88682" w14:textId="77777777" w:rsidR="0008132B" w:rsidRPr="00CD533C" w:rsidRDefault="0008132B" w:rsidP="0008132B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CD533C">
              <w:rPr>
                <w:rFonts w:eastAsia="Times New Roman" w:cs="Arial"/>
                <w:color w:val="000000"/>
              </w:rPr>
              <w:t>474 (59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D1D12" w14:textId="77777777" w:rsidR="0008132B" w:rsidRPr="00CD533C" w:rsidRDefault="0008132B" w:rsidP="0008132B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CD533C">
              <w:rPr>
                <w:rFonts w:eastAsia="Times New Roman" w:cs="Arial"/>
                <w:color w:val="000000"/>
              </w:rPr>
              <w:t>598 (147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0E820" w14:textId="77777777" w:rsidR="0008132B" w:rsidRPr="00CD533C" w:rsidRDefault="0008132B" w:rsidP="0008132B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CD533C">
              <w:rPr>
                <w:rFonts w:eastAsia="Times New Roman" w:cs="Arial"/>
                <w:color w:val="000000"/>
              </w:rPr>
              <w:t>507 (82)</w:t>
            </w:r>
          </w:p>
        </w:tc>
      </w:tr>
    </w:tbl>
    <w:p w14:paraId="5B3C3406" w14:textId="77777777" w:rsidR="000B62A9" w:rsidRDefault="000B62A9"/>
    <w:sectPr w:rsidR="000B62A9">
      <w:pgSz w:w="12240" w:h="15840"/>
      <w:pgMar w:top="1417" w:right="1134" w:bottom="1134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0A64"/>
    <w:rsid w:val="0008132B"/>
    <w:rsid w:val="00084FFB"/>
    <w:rsid w:val="000A7B4C"/>
    <w:rsid w:val="000B62A9"/>
    <w:rsid w:val="001D3B76"/>
    <w:rsid w:val="001F6B7B"/>
    <w:rsid w:val="004D2403"/>
    <w:rsid w:val="00566792"/>
    <w:rsid w:val="00795BDA"/>
    <w:rsid w:val="00965CBA"/>
    <w:rsid w:val="009679FB"/>
    <w:rsid w:val="00CD533C"/>
    <w:rsid w:val="00CE0A64"/>
    <w:rsid w:val="00DF4B11"/>
    <w:rsid w:val="00E95FA3"/>
    <w:rsid w:val="00F2533B"/>
    <w:rsid w:val="00F409C2"/>
    <w:rsid w:val="00FB24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DC9727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8132B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8132B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287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31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56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59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07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</Words>
  <Characters>247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à degli Studi di Padova</Company>
  <LinksUpToDate>false</LinksUpToDate>
  <CharactersWithSpaces>2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PSRR</dc:creator>
  <cp:lastModifiedBy>Sandra</cp:lastModifiedBy>
  <cp:revision>2</cp:revision>
  <dcterms:created xsi:type="dcterms:W3CDTF">2016-02-20T21:15:00Z</dcterms:created>
  <dcterms:modified xsi:type="dcterms:W3CDTF">2016-02-20T21:15:00Z</dcterms:modified>
</cp:coreProperties>
</file>